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1965"/>
        <w:tblW w:w="85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16"/>
        <w:gridCol w:w="943"/>
        <w:gridCol w:w="709"/>
        <w:gridCol w:w="141"/>
        <w:gridCol w:w="1701"/>
        <w:gridCol w:w="616"/>
        <w:gridCol w:w="679"/>
        <w:gridCol w:w="2107"/>
      </w:tblGrid>
      <w:tr w14:paraId="23C7D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F7926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tient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B912A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ge</w:t>
            </w:r>
          </w:p>
        </w:tc>
        <w:tc>
          <w:tcPr>
            <w:tcW w:w="9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0C525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 stage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C0127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PNI</w:t>
            </w:r>
          </w:p>
        </w:tc>
        <w:tc>
          <w:tcPr>
            <w:tcW w:w="184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9091C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urgical margin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3479F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NI</w:t>
            </w:r>
          </w:p>
        </w:tc>
        <w:tc>
          <w:tcPr>
            <w:tcW w:w="6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390029">
            <w:pPr>
              <w:ind w:firstLine="120" w:firstLineChars="50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T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A6AE256">
            <w:pPr>
              <w:ind w:firstLine="120" w:firstLineChars="50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Cause of death</w:t>
            </w:r>
          </w:p>
        </w:tc>
      </w:tr>
      <w:tr w14:paraId="4F8B8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8D6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1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689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9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221A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109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6632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5106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2A3E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B738455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ocal recurrence</w:t>
            </w:r>
          </w:p>
        </w:tc>
      </w:tr>
      <w:tr w14:paraId="227A7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48E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4D12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5C04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F34B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8F8B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6E62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89DB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417ACE8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ocal recurrence</w:t>
            </w:r>
          </w:p>
        </w:tc>
      </w:tr>
      <w:tr w14:paraId="1F650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549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D643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B044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F812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9C6F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3C9E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61A0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585B957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ocal recurrence</w:t>
            </w:r>
          </w:p>
        </w:tc>
      </w:tr>
      <w:tr w14:paraId="02D06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5BC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AABA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5559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0A04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12F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93ED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D139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46B40D3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  <w:tr w14:paraId="0EA3C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135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3F4D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7040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03B9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73B9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5DCB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0991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9B21546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Bone metastasis</w:t>
            </w:r>
          </w:p>
        </w:tc>
      </w:tr>
      <w:tr w14:paraId="56620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07F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B6F2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3370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1B24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0A8C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67DD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5C4F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BAF76A6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  <w:tr w14:paraId="01E80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5CF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A8C6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8D3F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7126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6850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70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6BF3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5C56CC4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Bone metastasis</w:t>
            </w:r>
          </w:p>
        </w:tc>
      </w:tr>
      <w:tr w14:paraId="58F5E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AF6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DF1B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F3BD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66D6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FD0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D4D9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8AD6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7969B54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ultip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 xml:space="preserve"> site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14:paraId="78815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972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DF89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4F2D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6B54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6AA2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78BA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7A65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35F267A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  <w:tr w14:paraId="18A08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FF5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ED4A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1D6E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CDDE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8D5F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598B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EFC8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ECA5942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  <w:tr w14:paraId="1D7A6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B3E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B75C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0E9B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FD0A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5354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B08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245A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06124FE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  <w:tr w14:paraId="18B35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5F66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12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A792D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7902F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336EF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F6330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D05A6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E89A5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</w:tcPr>
          <w:p w14:paraId="19FD5D88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  <w:tr w14:paraId="7819D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1D538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se 1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1A70A3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5FC3CD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E77E37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E1FB31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6E6056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72C5C5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0F9548">
            <w:pPr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Lung metastasis</w:t>
            </w:r>
          </w:p>
        </w:tc>
      </w:tr>
    </w:tbl>
    <w:p w14:paraId="0088FBBD">
      <w:pPr>
        <w:rPr>
          <w:rFonts w:ascii="Times New Roman" w:hAnsi="Times New Roman" w:eastAsia="等线" w:cs="Times New Roman"/>
          <w:b/>
          <w:bCs/>
          <w:color w:val="000000"/>
          <w:sz w:val="22"/>
        </w:rPr>
      </w:pPr>
      <w:r>
        <w:rPr>
          <w:rFonts w:ascii="Times New Roman" w:hAnsi="Times New Roman" w:eastAsia="等线" w:cs="Times New Roman"/>
          <w:b/>
          <w:bCs/>
          <w:color w:val="000000"/>
          <w:sz w:val="22"/>
        </w:rPr>
        <w:t>Supplementa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val="en-US" w:eastAsia="zh-CN"/>
        </w:rPr>
        <w:t>ry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 xml:space="preserve"> table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. Clinical feature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</w:rPr>
        <w:t xml:space="preserve"> and death analysis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 xml:space="preserve"> of 1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 xml:space="preserve"> patients </w:t>
      </w:r>
      <w:bookmarkStart w:id="0" w:name="_GoBack"/>
      <w:bookmarkEnd w:id="0"/>
    </w:p>
    <w:p w14:paraId="5B583C6D">
      <w:pPr>
        <w:shd w:val="clear" w:color="auto" w:fill="FFFFFF"/>
        <w:rPr>
          <w:rFonts w:ascii="Times New Roman" w:hAnsi="Times New Roman" w:eastAsia="等线" w:cs="Times New Roman"/>
          <w:color w:val="000000"/>
          <w:sz w:val="21"/>
          <w:szCs w:val="22"/>
        </w:rPr>
      </w:pPr>
      <w:r>
        <w:rPr>
          <w:rFonts w:hint="eastAsia" w:ascii="Times New Roman" w:hAnsi="Times New Roman" w:eastAsia="等线" w:cs="Times New Roman"/>
          <w:color w:val="000000"/>
          <w:sz w:val="21"/>
          <w:szCs w:val="22"/>
        </w:rPr>
        <w:t>PNI, p</w:t>
      </w:r>
      <w:r>
        <w:rPr>
          <w:rFonts w:ascii="Times New Roman" w:hAnsi="Times New Roman" w:eastAsia="等线" w:cs="Times New Roman"/>
          <w:color w:val="000000"/>
          <w:sz w:val="21"/>
          <w:szCs w:val="22"/>
        </w:rPr>
        <w:t>erineural Invasion;</w:t>
      </w:r>
      <w:r>
        <w:rPr>
          <w:rFonts w:hint="eastAsia" w:ascii="Times New Roman" w:hAnsi="Times New Roman" w:eastAsia="等线" w:cs="Times New Roman"/>
          <w:color w:val="000000"/>
          <w:sz w:val="21"/>
          <w:szCs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sz w:val="21"/>
          <w:szCs w:val="22"/>
        </w:rPr>
        <w:t>ENI, elective nodal irradiation</w:t>
      </w:r>
      <w:r>
        <w:rPr>
          <w:rFonts w:hint="eastAsia" w:ascii="Times New Roman" w:hAnsi="Times New Roman" w:eastAsia="等线" w:cs="Times New Roman"/>
          <w:color w:val="000000"/>
          <w:sz w:val="21"/>
          <w:szCs w:val="22"/>
        </w:rPr>
        <w:t>; CT, chemotherapy;</w:t>
      </w:r>
    </w:p>
    <w:p w14:paraId="0D85B9D2">
      <w:pPr>
        <w:shd w:val="clear" w:color="auto" w:fill="FFFFFF"/>
        <w:rPr>
          <w:rFonts w:ascii="Times New Roman" w:hAnsi="Times New Roman" w:eastAsia="等线" w:cs="Times New Roman"/>
          <w:color w:val="000000"/>
          <w:sz w:val="21"/>
          <w:szCs w:val="22"/>
        </w:rPr>
      </w:pPr>
      <w:r>
        <w:rPr>
          <w:rFonts w:ascii="Times New Roman" w:hAnsi="Times New Roman" w:eastAsia="等线" w:cs="Times New Roman"/>
          <w:color w:val="000000"/>
          <w:sz w:val="21"/>
          <w:szCs w:val="21"/>
        </w:rPr>
        <w:t>Multiple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</w:rPr>
        <w:t xml:space="preserve"> sites</w:t>
      </w:r>
      <w:r>
        <w:rPr>
          <w:rFonts w:ascii="Times New Roman" w:hAnsi="Times New Roman" w:eastAsia="等线" w:cs="Times New Roman"/>
          <w:color w:val="000000"/>
          <w:sz w:val="21"/>
          <w:szCs w:val="21"/>
          <w:vertAlign w:val="superscript"/>
        </w:rPr>
        <w:t>a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</w:rPr>
        <w:t xml:space="preserve">, </w:t>
      </w:r>
      <w:r>
        <w:rPr>
          <w:rFonts w:ascii="Times New Roman" w:hAnsi="Times New Roman" w:eastAsia="等线" w:cs="Times New Roman"/>
          <w:color w:val="000000"/>
          <w:sz w:val="21"/>
          <w:szCs w:val="22"/>
        </w:rPr>
        <w:t>Multiple sites metastasis included lung, liver, and kidne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2E"/>
    <w:rsid w:val="00040E3C"/>
    <w:rsid w:val="00045EDD"/>
    <w:rsid w:val="00064DA0"/>
    <w:rsid w:val="001F0FF7"/>
    <w:rsid w:val="002B1BC9"/>
    <w:rsid w:val="002B2D88"/>
    <w:rsid w:val="002B3C90"/>
    <w:rsid w:val="002D5F2E"/>
    <w:rsid w:val="004037C2"/>
    <w:rsid w:val="004315ED"/>
    <w:rsid w:val="004A22CA"/>
    <w:rsid w:val="004C2DCC"/>
    <w:rsid w:val="004D4ABB"/>
    <w:rsid w:val="00503C29"/>
    <w:rsid w:val="005F3461"/>
    <w:rsid w:val="005F4C8D"/>
    <w:rsid w:val="006442F9"/>
    <w:rsid w:val="006829F0"/>
    <w:rsid w:val="006F44C2"/>
    <w:rsid w:val="00737CFE"/>
    <w:rsid w:val="007E10F0"/>
    <w:rsid w:val="007F5642"/>
    <w:rsid w:val="0082612B"/>
    <w:rsid w:val="00840A3F"/>
    <w:rsid w:val="008624DE"/>
    <w:rsid w:val="00865324"/>
    <w:rsid w:val="008E3E87"/>
    <w:rsid w:val="009A0E14"/>
    <w:rsid w:val="00AD0F3D"/>
    <w:rsid w:val="00AD6BF0"/>
    <w:rsid w:val="00AE3717"/>
    <w:rsid w:val="00AF38E9"/>
    <w:rsid w:val="00AF3D0F"/>
    <w:rsid w:val="00B06D78"/>
    <w:rsid w:val="00B27A47"/>
    <w:rsid w:val="00BA0C3B"/>
    <w:rsid w:val="00C01CD9"/>
    <w:rsid w:val="00C16969"/>
    <w:rsid w:val="00C42FEB"/>
    <w:rsid w:val="00C9078F"/>
    <w:rsid w:val="00CD6AE1"/>
    <w:rsid w:val="00D10381"/>
    <w:rsid w:val="00D14A55"/>
    <w:rsid w:val="00E07E4B"/>
    <w:rsid w:val="00E40839"/>
    <w:rsid w:val="00E94133"/>
    <w:rsid w:val="00EC5019"/>
    <w:rsid w:val="00ED014C"/>
    <w:rsid w:val="00F66408"/>
    <w:rsid w:val="00FE5A95"/>
    <w:rsid w:val="00FF0FEA"/>
    <w:rsid w:val="101E4AF0"/>
    <w:rsid w:val="3BA96C8B"/>
    <w:rsid w:val="468D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739</Characters>
  <Lines>6</Lines>
  <Paragraphs>1</Paragraphs>
  <TotalTime>59</TotalTime>
  <ScaleCrop>false</ScaleCrop>
  <LinksUpToDate>false</LinksUpToDate>
  <CharactersWithSpaces>79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23:59:00Z</dcterms:created>
  <dc:creator>li wang</dc:creator>
  <cp:lastModifiedBy>胡小胡</cp:lastModifiedBy>
  <dcterms:modified xsi:type="dcterms:W3CDTF">2024-12-26T22:32:10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7A51BF261284DD6B4C194D4B4577390_12</vt:lpwstr>
  </property>
</Properties>
</file>